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62" w:type="dxa"/>
        <w:tblInd w:w="426" w:type="dxa"/>
        <w:tblLook w:val="04A0" w:firstRow="1" w:lastRow="0" w:firstColumn="1" w:lastColumn="0" w:noHBand="0" w:noVBand="1"/>
      </w:tblPr>
      <w:tblGrid>
        <w:gridCol w:w="3969"/>
        <w:gridCol w:w="1252"/>
        <w:gridCol w:w="372"/>
        <w:gridCol w:w="502"/>
        <w:gridCol w:w="915"/>
        <w:gridCol w:w="219"/>
        <w:gridCol w:w="119"/>
        <w:gridCol w:w="497"/>
        <w:gridCol w:w="801"/>
        <w:gridCol w:w="398"/>
        <w:gridCol w:w="822"/>
        <w:gridCol w:w="56"/>
        <w:gridCol w:w="939"/>
        <w:gridCol w:w="620"/>
        <w:gridCol w:w="981"/>
      </w:tblGrid>
      <w:tr w:rsidR="003D4A74" w:rsidRPr="003D4A74" w14:paraId="7EF56B5A" w14:textId="4E55F42D" w:rsidTr="00E447AF">
        <w:trPr>
          <w:trHeight w:val="540"/>
        </w:trPr>
        <w:tc>
          <w:tcPr>
            <w:tcW w:w="12462" w:type="dxa"/>
            <w:gridSpan w:val="15"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285306C" w14:textId="0748E28A" w:rsidR="003D4A74" w:rsidRPr="003D4A74" w:rsidRDefault="003D4A74" w:rsidP="00F261C4">
            <w:pPr>
              <w:widowControl/>
              <w:jc w:val="left"/>
              <w:rPr>
                <w:rFonts w:ascii="Cambria" w:hAnsi="Cambria"/>
                <w:b/>
                <w:bCs/>
                <w:color w:val="212121"/>
              </w:rPr>
            </w:pPr>
            <w:r w:rsidRPr="003D4A74">
              <w:rPr>
                <w:rFonts w:ascii="Cambria" w:hAnsi="Cambria"/>
                <w:b/>
                <w:bCs/>
                <w:color w:val="212121"/>
              </w:rPr>
              <w:t>Supplementary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 xml:space="preserve"> Table 4.</w:t>
            </w:r>
            <w:r w:rsidRPr="003D4A74">
              <w:rPr>
                <w:rFonts w:ascii="Cambria" w:hAnsi="Cambria"/>
                <w:b/>
                <w:bCs/>
                <w:color w:val="212121"/>
              </w:rPr>
              <w:t xml:space="preserve"> 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Sensitivity analysis of </w:t>
            </w:r>
            <w:r>
              <w:rPr>
                <w:rFonts w:ascii="Cambria" w:hAnsi="Cambria" w:hint="eastAsia"/>
                <w:b/>
                <w:bCs/>
                <w:color w:val="212121"/>
              </w:rPr>
              <w:t>p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>lasma metabolites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 and </w:t>
            </w:r>
            <w:r>
              <w:rPr>
                <w:rFonts w:ascii="Cambria" w:hAnsi="Cambria" w:hint="eastAsia"/>
                <w:b/>
                <w:bCs/>
                <w:color w:val="212121"/>
              </w:rPr>
              <w:t>s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 xml:space="preserve">arcopenia-related </w:t>
            </w:r>
            <w:r>
              <w:rPr>
                <w:rFonts w:ascii="Cambria" w:hAnsi="Cambria"/>
                <w:b/>
                <w:bCs/>
                <w:color w:val="212121"/>
              </w:rPr>
              <w:t>t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>raits</w:t>
            </w:r>
            <w:r w:rsidRPr="003D4A74">
              <w:rPr>
                <w:rFonts w:ascii="Cambria" w:hAnsi="Cambria" w:hint="eastAsia"/>
                <w:b/>
                <w:bCs/>
                <w:color w:val="212121"/>
              </w:rPr>
              <w:t xml:space="preserve"> as metabolites is the exposure.</w:t>
            </w:r>
          </w:p>
        </w:tc>
      </w:tr>
      <w:tr w:rsidR="00DC7465" w:rsidRPr="0072353A" w14:paraId="3879C92B" w14:textId="5A9F836A" w:rsidTr="00DC7465">
        <w:trPr>
          <w:trHeight w:val="323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020505" w14:textId="5FA918A5" w:rsidR="00F261C4" w:rsidRPr="0072353A" w:rsidRDefault="00F261C4" w:rsidP="0072353A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Exposures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77871" w14:textId="58FAE9A8" w:rsidR="00F261C4" w:rsidRPr="0072353A" w:rsidRDefault="00F261C4" w:rsidP="00F261C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Outcomes</w:t>
            </w:r>
          </w:p>
        </w:tc>
        <w:tc>
          <w:tcPr>
            <w:tcW w:w="464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669A5B2" w14:textId="04730E7B" w:rsidR="00F261C4" w:rsidRPr="00F261C4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Heterogeneity test</w:t>
            </w:r>
          </w:p>
        </w:tc>
        <w:tc>
          <w:tcPr>
            <w:tcW w:w="259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814DBA" w14:textId="718B34BC" w:rsidR="00F261C4" w:rsidRPr="00D472CC" w:rsidRDefault="00D472CC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/>
                <w:b/>
                <w:bCs/>
                <w:color w:val="212121"/>
              </w:rPr>
              <w:t>Pleiotropy test</w:t>
            </w:r>
          </w:p>
        </w:tc>
      </w:tr>
      <w:tr w:rsidR="00DC7465" w:rsidRPr="00D472CC" w14:paraId="7AE44B1C" w14:textId="77777777" w:rsidTr="00DC7465">
        <w:trPr>
          <w:trHeight w:val="323"/>
        </w:trPr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E78F994" w14:textId="77777777" w:rsidR="00F261C4" w:rsidRPr="0072353A" w:rsidRDefault="00F261C4" w:rsidP="007235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20B8F7C" w14:textId="77777777" w:rsidR="00F261C4" w:rsidRPr="0072353A" w:rsidRDefault="00F261C4" w:rsidP="0072353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7CD0E05" w14:textId="6C221486" w:rsidR="00F261C4" w:rsidRPr="00D472CC" w:rsidRDefault="00F261C4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I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VW</w:t>
            </w:r>
          </w:p>
        </w:tc>
        <w:tc>
          <w:tcPr>
            <w:tcW w:w="169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A0E4719" w14:textId="46333F22" w:rsidR="00F261C4" w:rsidRPr="00D472CC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M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R-E</w:t>
            </w:r>
            <w:r w:rsidRPr="00D472CC">
              <w:rPr>
                <w:rFonts w:ascii="Cambria" w:hAnsi="Cambria" w:hint="eastAsia"/>
                <w:b/>
                <w:bCs/>
                <w:color w:val="212121"/>
              </w:rPr>
              <w:t>gger</w:t>
            </w:r>
          </w:p>
        </w:tc>
        <w:tc>
          <w:tcPr>
            <w:tcW w:w="341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0709A83" w14:textId="65A4FB69" w:rsidR="00F261C4" w:rsidRPr="00D472CC" w:rsidRDefault="00804807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>
              <w:rPr>
                <w:rFonts w:ascii="Cambria" w:hAnsi="Cambria"/>
                <w:b/>
                <w:bCs/>
                <w:color w:val="212121"/>
              </w:rPr>
              <w:t xml:space="preserve">      </w:t>
            </w:r>
            <w:r w:rsidR="00F261C4" w:rsidRPr="00D472CC">
              <w:rPr>
                <w:rFonts w:ascii="Cambria" w:hAnsi="Cambria"/>
                <w:b/>
                <w:bCs/>
                <w:color w:val="212121"/>
              </w:rPr>
              <w:t>MR-Egger intercept</w:t>
            </w:r>
          </w:p>
        </w:tc>
      </w:tr>
      <w:tr w:rsidR="002C7D37" w:rsidRPr="0072353A" w14:paraId="0430088D" w14:textId="5F8FB8B4" w:rsidTr="00DC7465">
        <w:trPr>
          <w:trHeight w:val="323"/>
        </w:trPr>
        <w:tc>
          <w:tcPr>
            <w:tcW w:w="39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44C8A" w14:textId="211B8743" w:rsidR="008723DC" w:rsidRPr="0072353A" w:rsidRDefault="008723DC" w:rsidP="008723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39912E4" w14:textId="027D919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276769D" w14:textId="75D0E754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5B1514E" w14:textId="6A47773A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E89094F" w14:textId="52B5D3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202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A36EBB9" w14:textId="24873586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FDF1C0" w14:textId="721D11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23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7ADACF4" w14:textId="603CC675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</w:tr>
      <w:tr w:rsidR="00DC7465" w:rsidRPr="00D472CC" w14:paraId="66180C72" w14:textId="5E194244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439" w14:textId="4E20E811" w:rsidR="008723DC" w:rsidRPr="008723DC" w:rsidRDefault="00DC7465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mma-</w:t>
            </w:r>
            <w:proofErr w:type="spellStart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ylglycine</w:t>
            </w:r>
            <w:proofErr w:type="spellEnd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B836" w14:textId="13723719" w:rsidR="008723DC" w:rsidRPr="00D472CC" w:rsidRDefault="00DC7465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D0B9" w14:textId="5229C0BE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2A1" w14:textId="31463590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3A35" w14:textId="57B6BBAF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C7D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.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D66E" w14:textId="27882914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DEE6" w14:textId="6A7050E9" w:rsidR="008723DC" w:rsidRPr="00D472CC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C7D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17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01A46" w14:textId="3DB9DBC3" w:rsidR="008723DC" w:rsidRPr="00D472CC" w:rsidRDefault="00A7752F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775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</w:t>
            </w:r>
            <w:r w:rsidR="002C7D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C7465" w:rsidRPr="00D472CC" w14:paraId="45363A06" w14:textId="26CCB4AA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B06" w14:textId="328ACBDB" w:rsidR="008723DC" w:rsidRPr="0072353A" w:rsidRDefault="00DC7465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9773" w14:textId="4DE81736" w:rsidR="008723DC" w:rsidRPr="0072353A" w:rsidRDefault="00DC7465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018D" w14:textId="64C24D46" w:rsidR="008723DC" w:rsidRPr="0072353A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51D7" w14:textId="69D72FEC" w:rsidR="008723DC" w:rsidRPr="0072353A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9A38" w14:textId="1CD73212" w:rsidR="008723DC" w:rsidRPr="0072353A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2C96" w14:textId="25738FDC" w:rsidR="008723DC" w:rsidRPr="0072353A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52F4" w14:textId="4848988A" w:rsidR="008723DC" w:rsidRPr="0072353A" w:rsidRDefault="0080480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23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B14E" w14:textId="01E752DC" w:rsidR="008723DC" w:rsidRPr="0072353A" w:rsidRDefault="002C7D37" w:rsidP="008723D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9</w:t>
            </w:r>
          </w:p>
        </w:tc>
      </w:tr>
      <w:tr w:rsidR="002C7D37" w:rsidRPr="00D472CC" w14:paraId="1E77F741" w14:textId="0B0DC51F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DAC9" w14:textId="4E0AE2CE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 to alanine rati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2C5C" w14:textId="6F28422A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8903" w14:textId="2F90063B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E56C" w14:textId="6AB8ECB0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35F5" w14:textId="0A528707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BAB0" w14:textId="015009B4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E51A" w14:textId="1D7A9BF4" w:rsidR="002C7D37" w:rsidRPr="0072353A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20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EA30" w14:textId="0572E753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35</w:t>
            </w:r>
          </w:p>
        </w:tc>
      </w:tr>
      <w:tr w:rsidR="002C7D37" w:rsidRPr="00D472CC" w14:paraId="48DD1910" w14:textId="617DBA72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05D8" w14:textId="447C4DC9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ionylglycine</w:t>
            </w:r>
            <w:proofErr w:type="spellEnd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1EF6" w14:textId="1C7124C1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A7FF" w14:textId="61ABB97F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B94E" w14:textId="05DFA546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ACBF" w14:textId="4FB6147A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2D5" w14:textId="7931CB68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1F1B" w14:textId="73421EB0" w:rsidR="002C7D37" w:rsidRPr="0072353A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47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69F13" w14:textId="1199AB09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6</w:t>
            </w:r>
          </w:p>
        </w:tc>
      </w:tr>
      <w:tr w:rsidR="002C7D37" w:rsidRPr="00D472CC" w14:paraId="0BCD14B4" w14:textId="0EF178D1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9E43" w14:textId="5F32F76E" w:rsidR="002C7D37" w:rsidRPr="008723D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ionylglycine</w:t>
            </w:r>
            <w:proofErr w:type="spellEnd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71E" w14:textId="5BE7F5A3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54E9" w14:textId="6018D63C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4328" w14:textId="0FD0B976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4148" w14:textId="3F2606C8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226D" w14:textId="58488968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7D13" w14:textId="6FE20C30" w:rsidR="002C7D37" w:rsidRPr="00D472CC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08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A664" w14:textId="7E2B132F" w:rsidR="002C7D37" w:rsidRPr="00D472CC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54AE7" w:rsidRPr="00D472CC" w14:paraId="2D6260B0" w14:textId="0D603A93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E5DA" w14:textId="49980AA8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-23665 leve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B954" w14:textId="4931F5D7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C340" w14:textId="63B4386C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5249" w14:textId="69437090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5A70" w14:textId="370A91B0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6310" w14:textId="5B7E37CC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433D" w14:textId="64A62BCB" w:rsidR="002C7D37" w:rsidRPr="0072353A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08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D0A0" w14:textId="4F799AE7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60</w:t>
            </w:r>
          </w:p>
        </w:tc>
      </w:tr>
      <w:tr w:rsidR="002C7D37" w:rsidRPr="00D472CC" w14:paraId="563921C1" w14:textId="70575EF1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1E80" w14:textId="18EEB8A0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 to alanine rati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D0D2" w14:textId="0E38B1AD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C43C" w14:textId="52845502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F142" w14:textId="1D93C0D5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6B68" w14:textId="2158BB64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6D58" w14:textId="7AED03D9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867D" w14:textId="34A4D662" w:rsidR="002C7D37" w:rsidRPr="0072353A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06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3511" w14:textId="363EA88A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54</w:t>
            </w:r>
          </w:p>
        </w:tc>
      </w:tr>
      <w:tr w:rsidR="002C7D37" w:rsidRPr="00D472CC" w14:paraId="0FD6D00C" w14:textId="1B1AAE36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D9BA" w14:textId="2A9EB39C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ine to threonine rati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B500" w14:textId="32F3A2FE" w:rsidR="002C7D37" w:rsidRPr="0072353A" w:rsidRDefault="002C7D3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8136" w14:textId="5108BF4C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E803" w14:textId="532467FA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6413" w14:textId="7CF3DA20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1475" w14:textId="1257574E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8107" w14:textId="45E90D40" w:rsidR="002C7D37" w:rsidRPr="0072353A" w:rsidRDefault="0080480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13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09B5" w14:textId="5328F328" w:rsidR="002C7D37" w:rsidRPr="0072353A" w:rsidRDefault="00354AE7" w:rsidP="002C7D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6</w:t>
            </w:r>
          </w:p>
        </w:tc>
      </w:tr>
      <w:tr w:rsidR="00354AE7" w:rsidRPr="00D472CC" w14:paraId="795C08E3" w14:textId="55735884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8226B" w14:textId="0EA83916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mma-</w:t>
            </w:r>
            <w:proofErr w:type="spellStart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ylglycine</w:t>
            </w:r>
            <w:proofErr w:type="spellEnd"/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D3657" w14:textId="2310D847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A8EC8" w14:textId="66001C30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54AE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.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46D11" w14:textId="7C10B5F3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8F9EC" w14:textId="288B7E54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896EC" w14:textId="0B39AD1E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29A73" w14:textId="0AA973BA" w:rsidR="00354AE7" w:rsidRPr="0072353A" w:rsidRDefault="0080480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07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7B225" w14:textId="7075AAEE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35</w:t>
            </w:r>
          </w:p>
        </w:tc>
      </w:tr>
      <w:tr w:rsidR="00354AE7" w:rsidRPr="00D472CC" w14:paraId="4D8C2CA0" w14:textId="15FCA678" w:rsidTr="001B674D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7DDF2" w14:textId="4FE2004F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C746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-23665 level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A4C13" w14:textId="5F4BFC35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579D4" w14:textId="61FEF889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F767B" w14:textId="7166E30D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3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13CED" w14:textId="602B1F77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B2DD6" w14:textId="7EAB210C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A2723" w14:textId="1B3EAC3A" w:rsidR="00354AE7" w:rsidRPr="0072353A" w:rsidRDefault="00804807" w:rsidP="0080480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048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59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AF55B" w14:textId="4D223337" w:rsidR="00354AE7" w:rsidRPr="0072353A" w:rsidRDefault="00354AE7" w:rsidP="00354AE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73</w:t>
            </w:r>
          </w:p>
        </w:tc>
      </w:tr>
    </w:tbl>
    <w:p w14:paraId="351C9C4A" w14:textId="4A223624" w:rsidR="008E2A91" w:rsidRPr="0072353A" w:rsidRDefault="00231132" w:rsidP="0072353A">
      <w:pPr>
        <w:rPr>
          <w:rFonts w:hint="eastAsia"/>
        </w:rPr>
      </w:pPr>
      <w:r>
        <w:rPr>
          <w:rFonts w:hint="eastAsia"/>
        </w:rPr>
        <w:t xml:space="preserve">    </w:t>
      </w:r>
    </w:p>
    <w:sectPr w:rsidR="008E2A91" w:rsidRPr="0072353A" w:rsidSect="009440BA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B2898" w14:textId="77777777" w:rsidR="00073840" w:rsidRDefault="00073840" w:rsidP="00D75C25">
      <w:pPr>
        <w:rPr>
          <w:rFonts w:hint="eastAsia"/>
        </w:rPr>
      </w:pPr>
      <w:r>
        <w:separator/>
      </w:r>
    </w:p>
  </w:endnote>
  <w:endnote w:type="continuationSeparator" w:id="0">
    <w:p w14:paraId="38E7AA5F" w14:textId="77777777" w:rsidR="00073840" w:rsidRDefault="00073840" w:rsidP="00D75C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03B49" w14:textId="77777777" w:rsidR="00073840" w:rsidRDefault="00073840" w:rsidP="00D75C25">
      <w:pPr>
        <w:rPr>
          <w:rFonts w:hint="eastAsia"/>
        </w:rPr>
      </w:pPr>
      <w:r>
        <w:separator/>
      </w:r>
    </w:p>
  </w:footnote>
  <w:footnote w:type="continuationSeparator" w:id="0">
    <w:p w14:paraId="35B1870B" w14:textId="77777777" w:rsidR="00073840" w:rsidRDefault="00073840" w:rsidP="00D75C2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9DFFE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DF995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C0"/>
    <w:rsid w:val="00011BC5"/>
    <w:rsid w:val="000313FF"/>
    <w:rsid w:val="00073840"/>
    <w:rsid w:val="000C1F60"/>
    <w:rsid w:val="0010053F"/>
    <w:rsid w:val="001006D8"/>
    <w:rsid w:val="001A6CC0"/>
    <w:rsid w:val="001B674D"/>
    <w:rsid w:val="002057D8"/>
    <w:rsid w:val="00231132"/>
    <w:rsid w:val="00256E39"/>
    <w:rsid w:val="002C7D37"/>
    <w:rsid w:val="003079F4"/>
    <w:rsid w:val="00354AE7"/>
    <w:rsid w:val="00391E0D"/>
    <w:rsid w:val="003B738D"/>
    <w:rsid w:val="003C5773"/>
    <w:rsid w:val="003D4A74"/>
    <w:rsid w:val="00452EEF"/>
    <w:rsid w:val="00461391"/>
    <w:rsid w:val="00536CAC"/>
    <w:rsid w:val="00547C35"/>
    <w:rsid w:val="005B72F8"/>
    <w:rsid w:val="00670CBD"/>
    <w:rsid w:val="00674A20"/>
    <w:rsid w:val="006F62ED"/>
    <w:rsid w:val="0072353A"/>
    <w:rsid w:val="007524F0"/>
    <w:rsid w:val="00804807"/>
    <w:rsid w:val="008723DC"/>
    <w:rsid w:val="008C3A1E"/>
    <w:rsid w:val="008E2A91"/>
    <w:rsid w:val="0091794A"/>
    <w:rsid w:val="00930465"/>
    <w:rsid w:val="009440BA"/>
    <w:rsid w:val="00974680"/>
    <w:rsid w:val="00983A47"/>
    <w:rsid w:val="00A436C0"/>
    <w:rsid w:val="00A7752F"/>
    <w:rsid w:val="00B80E1B"/>
    <w:rsid w:val="00C31BB0"/>
    <w:rsid w:val="00C456C9"/>
    <w:rsid w:val="00C84BCD"/>
    <w:rsid w:val="00D04B73"/>
    <w:rsid w:val="00D10D43"/>
    <w:rsid w:val="00D472CC"/>
    <w:rsid w:val="00D75C25"/>
    <w:rsid w:val="00DC7465"/>
    <w:rsid w:val="00E005FB"/>
    <w:rsid w:val="00E02E6D"/>
    <w:rsid w:val="00E34A5B"/>
    <w:rsid w:val="00E76670"/>
    <w:rsid w:val="00EA2EFC"/>
    <w:rsid w:val="00F261C4"/>
    <w:rsid w:val="00F27A00"/>
    <w:rsid w:val="00FB0D86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38941"/>
  <w15:chartTrackingRefBased/>
  <w15:docId w15:val="{07C82101-ECC8-40E7-9CB9-E8C9C25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011BC5"/>
  </w:style>
  <w:style w:type="character" w:customStyle="1" w:styleId="stratn">
    <w:name w:val="stratn"/>
    <w:basedOn w:val="a0"/>
    <w:rsid w:val="00011BC5"/>
  </w:style>
  <w:style w:type="paragraph" w:styleId="a3">
    <w:name w:val="header"/>
    <w:basedOn w:val="a"/>
    <w:link w:val="a4"/>
    <w:uiPriority w:val="99"/>
    <w:unhideWhenUsed/>
    <w:rsid w:val="00D7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2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辉 戚</dc:creator>
  <cp:keywords/>
  <dc:description/>
  <cp:lastModifiedBy>维辉 戚</cp:lastModifiedBy>
  <cp:revision>25</cp:revision>
  <dcterms:created xsi:type="dcterms:W3CDTF">2023-05-05T15:09:00Z</dcterms:created>
  <dcterms:modified xsi:type="dcterms:W3CDTF">2024-08-12T03:42:00Z</dcterms:modified>
</cp:coreProperties>
</file>